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50"/>
        <w:gridCol w:w="946"/>
        <w:gridCol w:w="666"/>
        <w:gridCol w:w="935"/>
        <w:gridCol w:w="1256"/>
        <w:gridCol w:w="797"/>
        <w:gridCol w:w="737"/>
        <w:gridCol w:w="877"/>
        <w:gridCol w:w="1156"/>
      </w:tblGrid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vidual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olute position (hg18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 Allel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or Allel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F (%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loP scor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PERR scor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KL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NM_014048) vari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hromosome 16)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4809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4199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UTR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40275336</w:t>
            </w:r>
          </w:p>
        </w:tc>
      </w:tr>
      <w:tr>
        <w:trPr/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8075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3334806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167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6779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36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3337739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36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6778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85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6788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205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6786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539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43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44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9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67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3</w:t>
            </w:r>
          </w:p>
        </w:tc>
      </w:tr>
      <w:tr>
        <w:trPr/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534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44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539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43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38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6522200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67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3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836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38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6522200</w:t>
            </w:r>
          </w:p>
        </w:tc>
      </w:tr>
      <w:tr>
        <w:trPr/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387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7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44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9</w:t>
            </w:r>
          </w:p>
        </w:tc>
      </w:tr>
      <w:tr>
        <w:trPr/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667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0122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4199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UTR*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40275336</w:t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R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NM_003131) vari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hromosome 6)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498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513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oding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9063320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564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 UTR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e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.</w:t>
      </w:r>
      <w:r>
        <w:rPr>
          <w:rFonts w:cs="Times New Roman" w:ascii="Times New Roman" w:hAnsi="Times New Roman"/>
        </w:rPr>
        <w:t xml:space="preserve"> Sequencing results summary of </w:t>
      </w:r>
      <w:r>
        <w:rPr>
          <w:rFonts w:cs="Times New Roman" w:ascii="Times New Roman" w:hAnsi="Times New Roman"/>
          <w:i/>
          <w:iCs/>
        </w:rPr>
        <w:t>MKL2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SRF</w:t>
      </w:r>
      <w:r>
        <w:rPr>
          <w:rFonts w:cs="Times New Roman" w:ascii="Times New Roman" w:hAnsi="Times New Roman"/>
        </w:rPr>
        <w:t xml:space="preserve"> from 51 unrelated and geographically distinct primary microcephaly cases. Twelve cases were found to harbor sequence variants. The minor allele frequency, conservation (PhyloP) score and 7-species regulatory potential (ESPERR) score are listed. Asterisks (*) denote abolishment of a methylated cytosine according to the UCSF brain methylation database displayed on the UCSC Genome Browser (http://genome.ucsc.edu/). MAF, minor allele frequency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6:36:00Z</dcterms:created>
  <dc:creator>baskaran.e</dc:creator>
  <dc:description/>
  <cp:keywords/>
  <dc:language>en-US</dc:language>
  <cp:lastModifiedBy>baskaran.e</cp:lastModifiedBy>
  <dcterms:modified xsi:type="dcterms:W3CDTF">2013-05-20T06:36:00Z</dcterms:modified>
  <cp:revision>1</cp:revision>
  <dc:subject/>
  <dc:title/>
</cp:coreProperties>
</file>